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1D21" w:rsidRPr="0064074F" w:rsidRDefault="0064074F" w:rsidP="00365624">
      <w:pPr>
        <w:rPr>
          <w:rFonts w:ascii="Times New Roman" w:hAnsi="Times New Roman" w:cs="Times New Roman"/>
          <w:b/>
          <w:kern w:val="0"/>
          <w:sz w:val="22"/>
        </w:rPr>
      </w:pPr>
      <w:r>
        <w:rPr>
          <w:rFonts w:ascii="Times New Roman" w:hAnsi="Times New Roman" w:cs="Times New Roman"/>
          <w:b/>
          <w:kern w:val="0"/>
          <w:sz w:val="22"/>
        </w:rPr>
        <w:t>S3 Table.</w:t>
      </w:r>
      <w:r w:rsidR="003F0EF6" w:rsidRPr="0064074F">
        <w:rPr>
          <w:rFonts w:ascii="Times New Roman" w:hAnsi="Times New Roman" w:cs="Times New Roman"/>
          <w:b/>
          <w:kern w:val="0"/>
          <w:sz w:val="22"/>
        </w:rPr>
        <w:t xml:space="preserve"> </w:t>
      </w:r>
      <w:r w:rsidR="006F1D21" w:rsidRPr="0064074F">
        <w:rPr>
          <w:rFonts w:ascii="Times New Roman" w:hAnsi="Times New Roman" w:cs="Times New Roman"/>
          <w:b/>
          <w:kern w:val="0"/>
          <w:sz w:val="22"/>
        </w:rPr>
        <w:t>Detection of PpNSRV-1 in</w:t>
      </w:r>
      <w:r w:rsidR="003B475C" w:rsidRPr="0064074F">
        <w:rPr>
          <w:rFonts w:ascii="Times New Roman" w:hAnsi="Times New Roman" w:cs="Times New Roman"/>
          <w:b/>
          <w:sz w:val="22"/>
        </w:rPr>
        <w:t xml:space="preserve"> </w:t>
      </w:r>
      <w:r w:rsidR="00976177">
        <w:rPr>
          <w:rFonts w:ascii="Times New Roman" w:hAnsi="Times New Roman" w:cs="Times New Roman"/>
          <w:b/>
          <w:kern w:val="0"/>
          <w:sz w:val="22"/>
        </w:rPr>
        <w:t>Non-</w:t>
      </w:r>
      <w:r w:rsidR="003B475C" w:rsidRPr="0064074F">
        <w:rPr>
          <w:rFonts w:ascii="Times New Roman" w:hAnsi="Times New Roman" w:cs="Times New Roman"/>
          <w:b/>
          <w:kern w:val="0"/>
          <w:sz w:val="22"/>
        </w:rPr>
        <w:t>parasitized</w:t>
      </w:r>
      <w:r w:rsidR="002C6539">
        <w:rPr>
          <w:rFonts w:ascii="Times New Roman" w:hAnsi="Times New Roman" w:cs="Times New Roman"/>
          <w:b/>
          <w:i/>
          <w:kern w:val="0"/>
          <w:sz w:val="22"/>
        </w:rPr>
        <w:t xml:space="preserve"> P. </w:t>
      </w:r>
      <w:bookmarkStart w:id="0" w:name="_GoBack"/>
      <w:bookmarkEnd w:id="0"/>
      <w:r w:rsidR="006F1D21" w:rsidRPr="0064074F">
        <w:rPr>
          <w:rFonts w:ascii="Times New Roman" w:hAnsi="Times New Roman" w:cs="Times New Roman"/>
          <w:b/>
          <w:i/>
          <w:kern w:val="0"/>
          <w:sz w:val="22"/>
        </w:rPr>
        <w:t xml:space="preserve">rapae </w:t>
      </w:r>
      <w:r w:rsidR="00976177">
        <w:rPr>
          <w:rFonts w:ascii="Times New Roman" w:hAnsi="Times New Roman" w:cs="Times New Roman"/>
          <w:b/>
          <w:kern w:val="0"/>
          <w:sz w:val="22"/>
        </w:rPr>
        <w:t>Pupae from D</w:t>
      </w:r>
      <w:r w:rsidR="003B475C" w:rsidRPr="0064074F">
        <w:rPr>
          <w:rFonts w:ascii="Times New Roman" w:hAnsi="Times New Roman" w:cs="Times New Roman"/>
          <w:b/>
          <w:kern w:val="0"/>
          <w:sz w:val="22"/>
        </w:rPr>
        <w:t xml:space="preserve">ifferent </w:t>
      </w:r>
      <w:r w:rsidR="00976177">
        <w:rPr>
          <w:rFonts w:ascii="Times New Roman" w:hAnsi="Times New Roman" w:cs="Times New Roman"/>
          <w:b/>
          <w:kern w:val="0"/>
          <w:sz w:val="22"/>
        </w:rPr>
        <w:t>L</w:t>
      </w:r>
      <w:r w:rsidR="00DD78B0" w:rsidRPr="0064074F">
        <w:rPr>
          <w:rFonts w:ascii="Times New Roman" w:hAnsi="Times New Roman" w:cs="Times New Roman"/>
          <w:b/>
          <w:kern w:val="0"/>
          <w:sz w:val="22"/>
        </w:rPr>
        <w:t xml:space="preserve">ocations </w:t>
      </w:r>
      <w:r w:rsidR="003B475C" w:rsidRPr="0064074F">
        <w:rPr>
          <w:rFonts w:ascii="Times New Roman" w:hAnsi="Times New Roman" w:cs="Times New Roman"/>
          <w:b/>
          <w:kern w:val="0"/>
          <w:sz w:val="22"/>
        </w:rPr>
        <w:t>in China</w:t>
      </w:r>
    </w:p>
    <w:tbl>
      <w:tblPr>
        <w:tblW w:w="9906" w:type="dxa"/>
        <w:tblInd w:w="-692" w:type="dxa"/>
        <w:tblLook w:val="04A0" w:firstRow="1" w:lastRow="0" w:firstColumn="1" w:lastColumn="0" w:noHBand="0" w:noVBand="1"/>
      </w:tblPr>
      <w:tblGrid>
        <w:gridCol w:w="2819"/>
        <w:gridCol w:w="1842"/>
        <w:gridCol w:w="2519"/>
        <w:gridCol w:w="2726"/>
      </w:tblGrid>
      <w:tr w:rsidR="002519AA" w:rsidRPr="002519AA" w:rsidTr="00DD78B0">
        <w:trPr>
          <w:trHeight w:val="670"/>
        </w:trPr>
        <w:tc>
          <w:tcPr>
            <w:tcW w:w="28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519AA" w:rsidRPr="0064074F" w:rsidRDefault="002519AA" w:rsidP="0093521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407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cations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519AA" w:rsidRPr="0064074F" w:rsidRDefault="00DD78B0" w:rsidP="0093521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407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ampling</w:t>
            </w:r>
            <w:r w:rsidR="002519AA" w:rsidRPr="006407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time</w:t>
            </w:r>
          </w:p>
        </w:tc>
        <w:tc>
          <w:tcPr>
            <w:tcW w:w="25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519AA" w:rsidRPr="0064074F" w:rsidRDefault="001A6278" w:rsidP="0093521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umber of non-</w:t>
            </w:r>
            <w:r w:rsidR="002519AA" w:rsidRPr="006407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arasitized </w:t>
            </w:r>
            <w:r w:rsidR="002519AA" w:rsidRPr="0064074F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. rapae</w:t>
            </w:r>
            <w:r w:rsidR="002519AA" w:rsidRPr="006407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pupae sampled</w:t>
            </w:r>
          </w:p>
        </w:tc>
        <w:tc>
          <w:tcPr>
            <w:tcW w:w="27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519AA" w:rsidRPr="0064074F" w:rsidRDefault="002519AA" w:rsidP="0093521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407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ercentage of </w:t>
            </w:r>
            <w:r w:rsidRPr="0064074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. rapae</w:t>
            </w:r>
            <w:r w:rsidRPr="006407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pupae harboring PpNSRV-1 (%)</w:t>
            </w:r>
          </w:p>
        </w:tc>
      </w:tr>
      <w:tr w:rsidR="00935214" w:rsidRPr="002519AA" w:rsidTr="00DD78B0">
        <w:trPr>
          <w:trHeight w:val="530"/>
        </w:trPr>
        <w:tc>
          <w:tcPr>
            <w:tcW w:w="2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9AA" w:rsidRPr="0064074F" w:rsidRDefault="002519AA" w:rsidP="00935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7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fei (117.16°E, 31.31°N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9AA" w:rsidRPr="0064074F" w:rsidRDefault="002519AA" w:rsidP="00935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7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ctober, 2012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9AA" w:rsidRPr="0064074F" w:rsidRDefault="002519AA" w:rsidP="00935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7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9AA" w:rsidRPr="0064074F" w:rsidRDefault="002519AA" w:rsidP="00935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7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35214" w:rsidRPr="002519AA" w:rsidTr="00DD78B0">
        <w:trPr>
          <w:trHeight w:val="60"/>
        </w:trPr>
        <w:tc>
          <w:tcPr>
            <w:tcW w:w="28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9AA" w:rsidRPr="0064074F" w:rsidRDefault="002519AA" w:rsidP="00935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9AA" w:rsidRPr="0064074F" w:rsidRDefault="002519AA" w:rsidP="00935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7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une, 2016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9AA" w:rsidRPr="0064074F" w:rsidRDefault="002519AA" w:rsidP="00935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7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9AA" w:rsidRPr="0064074F" w:rsidRDefault="002519AA" w:rsidP="00935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7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2519AA" w:rsidRPr="002519AA" w:rsidTr="00DD78B0">
        <w:trPr>
          <w:trHeight w:val="520"/>
        </w:trPr>
        <w:tc>
          <w:tcPr>
            <w:tcW w:w="2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9AA" w:rsidRPr="0064074F" w:rsidRDefault="002519AA" w:rsidP="00935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7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ngzhou (120.19°E, 30.26°N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9AA" w:rsidRPr="0064074F" w:rsidRDefault="002519AA" w:rsidP="00935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7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ctober, 2012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9AA" w:rsidRPr="0064074F" w:rsidRDefault="002519AA" w:rsidP="00935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7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9AA" w:rsidRPr="0064074F" w:rsidRDefault="002519AA" w:rsidP="00935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7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2519AA" w:rsidRPr="002519AA" w:rsidTr="00DD78B0">
        <w:trPr>
          <w:trHeight w:val="60"/>
        </w:trPr>
        <w:tc>
          <w:tcPr>
            <w:tcW w:w="2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19AA" w:rsidRPr="0064074F" w:rsidRDefault="002519AA" w:rsidP="00935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9AA" w:rsidRPr="0064074F" w:rsidRDefault="002519AA" w:rsidP="00935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7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une, 2016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9AA" w:rsidRPr="0064074F" w:rsidRDefault="002519AA" w:rsidP="00935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7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9AA" w:rsidRPr="0064074F" w:rsidRDefault="002519AA" w:rsidP="00935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7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2519AA" w:rsidRPr="002519AA" w:rsidTr="00DD78B0">
        <w:trPr>
          <w:trHeight w:val="520"/>
        </w:trPr>
        <w:tc>
          <w:tcPr>
            <w:tcW w:w="2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9AA" w:rsidRPr="0064074F" w:rsidRDefault="002519AA" w:rsidP="00935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7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ande (119.27°E, 29.49°N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9AA" w:rsidRPr="0064074F" w:rsidRDefault="002519AA" w:rsidP="00935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7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ctober, 2012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9AA" w:rsidRPr="0064074F" w:rsidRDefault="002519AA" w:rsidP="00935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7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9AA" w:rsidRPr="0064074F" w:rsidRDefault="002519AA" w:rsidP="00935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7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2519AA" w:rsidRPr="002519AA" w:rsidTr="00DD78B0">
        <w:trPr>
          <w:trHeight w:val="60"/>
        </w:trPr>
        <w:tc>
          <w:tcPr>
            <w:tcW w:w="2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19AA" w:rsidRPr="0064074F" w:rsidRDefault="002519AA" w:rsidP="00935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9AA" w:rsidRPr="0064074F" w:rsidRDefault="002519AA" w:rsidP="00935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7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une, 2016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9AA" w:rsidRPr="0064074F" w:rsidRDefault="002519AA" w:rsidP="00935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7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9AA" w:rsidRPr="0064074F" w:rsidRDefault="002519AA" w:rsidP="00935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7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2519AA" w:rsidRPr="002519AA" w:rsidTr="00DD78B0">
        <w:trPr>
          <w:trHeight w:val="395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9AA" w:rsidRPr="0064074F" w:rsidRDefault="002519AA" w:rsidP="00935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7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ngbo (121.56°E, 29.86°N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9AA" w:rsidRPr="0064074F" w:rsidRDefault="002519AA" w:rsidP="00935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7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ctober, 2012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9AA" w:rsidRPr="0064074F" w:rsidRDefault="002519AA" w:rsidP="00935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7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9AA" w:rsidRPr="0064074F" w:rsidRDefault="002519AA" w:rsidP="00935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7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2519AA" w:rsidRPr="002519AA" w:rsidTr="00DD78B0">
        <w:trPr>
          <w:trHeight w:val="333"/>
        </w:trPr>
        <w:tc>
          <w:tcPr>
            <w:tcW w:w="2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519AA" w:rsidRPr="0064074F" w:rsidRDefault="002519AA" w:rsidP="00935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7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nchang (115.53°E, 28.41°N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519AA" w:rsidRPr="0064074F" w:rsidRDefault="002519AA" w:rsidP="00935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7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ctober, 2012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519AA" w:rsidRPr="0064074F" w:rsidRDefault="002519AA" w:rsidP="00935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7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519AA" w:rsidRPr="0064074F" w:rsidRDefault="002519AA" w:rsidP="00935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7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</w:tbl>
    <w:p w:rsidR="008873B7" w:rsidRPr="002519AA" w:rsidRDefault="008873B7" w:rsidP="008873B7">
      <w:pPr>
        <w:autoSpaceDE w:val="0"/>
        <w:autoSpaceDN w:val="0"/>
        <w:adjustRightInd w:val="0"/>
        <w:jc w:val="left"/>
      </w:pPr>
    </w:p>
    <w:sectPr w:rsidR="008873B7" w:rsidRPr="002519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46295" w:rsidRDefault="00046295" w:rsidP="00DD78B0">
      <w:r>
        <w:separator/>
      </w:r>
    </w:p>
  </w:endnote>
  <w:endnote w:type="continuationSeparator" w:id="0">
    <w:p w:rsidR="00046295" w:rsidRDefault="00046295" w:rsidP="00DD78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46295" w:rsidRDefault="00046295" w:rsidP="00DD78B0">
      <w:r>
        <w:separator/>
      </w:r>
    </w:p>
  </w:footnote>
  <w:footnote w:type="continuationSeparator" w:id="0">
    <w:p w:rsidR="00046295" w:rsidRDefault="00046295" w:rsidP="00DD78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5624"/>
    <w:rsid w:val="00046295"/>
    <w:rsid w:val="0013448B"/>
    <w:rsid w:val="00166744"/>
    <w:rsid w:val="001A6278"/>
    <w:rsid w:val="002519AA"/>
    <w:rsid w:val="002C6539"/>
    <w:rsid w:val="003163D0"/>
    <w:rsid w:val="00365624"/>
    <w:rsid w:val="003B475C"/>
    <w:rsid w:val="003F0EF6"/>
    <w:rsid w:val="0064074F"/>
    <w:rsid w:val="006F1D21"/>
    <w:rsid w:val="008873B7"/>
    <w:rsid w:val="00935214"/>
    <w:rsid w:val="00976177"/>
    <w:rsid w:val="00DD78B0"/>
    <w:rsid w:val="00FE6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C9DCCFD-B675-4302-B8DC-167205829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656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D78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D78B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D78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D78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657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0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2FFF3B-01A2-40A3-B75E-1342192FAA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Fei Wang</cp:lastModifiedBy>
  <cp:revision>10</cp:revision>
  <dcterms:created xsi:type="dcterms:W3CDTF">2016-08-22T14:14:00Z</dcterms:created>
  <dcterms:modified xsi:type="dcterms:W3CDTF">2016-08-23T02:12:00Z</dcterms:modified>
</cp:coreProperties>
</file>